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548"/>
        <w:gridCol w:w="2430"/>
        <w:gridCol w:w="6030"/>
        <w:gridCol w:w="1620"/>
        <w:gridCol w:w="630"/>
        <w:gridCol w:w="918"/>
      </w:tblGrid>
      <w:tr w:rsidR="00373DB2" w:rsidRPr="00D7098E" w:rsidTr="00603FCE">
        <w:trPr>
          <w:trHeight w:val="315"/>
        </w:trPr>
        <w:tc>
          <w:tcPr>
            <w:tcW w:w="13176" w:type="dxa"/>
            <w:gridSpan w:val="6"/>
            <w:noWrap/>
            <w:hideMark/>
          </w:tcPr>
          <w:p w:rsidR="00373DB2" w:rsidRPr="00D7098E" w:rsidRDefault="00350D18" w:rsidP="00603FC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ile 14</w:t>
            </w:r>
            <w:r w:rsidR="00373DB2" w:rsidRPr="00D7098E">
              <w:rPr>
                <w:rFonts w:ascii="Times New Roman" w:hAnsi="Times New Roman" w:cs="Times New Roman"/>
                <w:sz w:val="24"/>
                <w:szCs w:val="24"/>
              </w:rPr>
              <w:t xml:space="preserve">. Synteny of </w:t>
            </w:r>
            <w:r w:rsidR="00373DB2" w:rsidRPr="00D70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bs-1</w:t>
            </w:r>
            <w:r w:rsidR="00373DB2" w:rsidRPr="00D7098E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373DB2" w:rsidRPr="00D70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vulgaris</w:t>
            </w:r>
            <w:r w:rsidR="00373DB2" w:rsidRPr="00D7098E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hromosome 8</w:t>
            </w:r>
            <w:r w:rsidR="00373DB2" w:rsidRPr="00D709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. vulgaris</w:t>
            </w: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romosome</w:t>
            </w:r>
          </w:p>
        </w:tc>
        <w:tc>
          <w:tcPr>
            <w:tcW w:w="24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. vulgaris</w:t>
            </w: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cus</w:t>
            </w:r>
          </w:p>
        </w:tc>
        <w:tc>
          <w:tcPr>
            <w:tcW w:w="60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. vulgaris</w:t>
            </w: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notation</w:t>
            </w:r>
          </w:p>
        </w:tc>
        <w:tc>
          <w:tcPr>
            <w:tcW w:w="162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wpea SNP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33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tilisin-like serine endopeptidase family protein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661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47.18</w:t>
            </w: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34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Glycosyl hydrolases family 17 protein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945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38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ene-forming enzyme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39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 oxidase 2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42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ylene-forming enzyme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0120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46.51</w:t>
            </w:r>
          </w:p>
        </w:tc>
      </w:tr>
      <w:tr w:rsidR="00373DB2" w:rsidRPr="00D7098E" w:rsidTr="00603FCE">
        <w:trPr>
          <w:trHeight w:val="315"/>
        </w:trPr>
        <w:tc>
          <w:tcPr>
            <w:tcW w:w="1548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vul.008G214300.1       </w:t>
            </w:r>
          </w:p>
        </w:tc>
        <w:tc>
          <w:tcPr>
            <w:tcW w:w="603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yrosine</w:t>
            </w:r>
            <w:proofErr w:type="spellEnd"/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s</w:t>
            </w:r>
            <w:proofErr w:type="spellEnd"/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perfamily protein</w:t>
            </w:r>
          </w:p>
        </w:tc>
        <w:tc>
          <w:tcPr>
            <w:tcW w:w="1620" w:type="dxa"/>
            <w:noWrap/>
            <w:vAlign w:val="bottom"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_1128</w:t>
            </w:r>
          </w:p>
        </w:tc>
        <w:tc>
          <w:tcPr>
            <w:tcW w:w="630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8" w:type="dxa"/>
            <w:noWrap/>
            <w:hideMark/>
          </w:tcPr>
          <w:p w:rsidR="00373DB2" w:rsidRPr="00D7098E" w:rsidRDefault="00373DB2" w:rsidP="0060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98E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</w:tr>
    </w:tbl>
    <w:p w:rsidR="00492397" w:rsidRDefault="005F56CC"/>
    <w:sectPr w:rsidR="00492397" w:rsidSect="00373D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3DB2"/>
    <w:rsid w:val="00092BA9"/>
    <w:rsid w:val="00092F59"/>
    <w:rsid w:val="000B0660"/>
    <w:rsid w:val="00287AB1"/>
    <w:rsid w:val="00336CF4"/>
    <w:rsid w:val="00350D18"/>
    <w:rsid w:val="00373DB2"/>
    <w:rsid w:val="00443AFC"/>
    <w:rsid w:val="004E688D"/>
    <w:rsid w:val="005467F8"/>
    <w:rsid w:val="005F56CC"/>
    <w:rsid w:val="00653303"/>
    <w:rsid w:val="00BE6479"/>
    <w:rsid w:val="00C45529"/>
    <w:rsid w:val="00C62D08"/>
    <w:rsid w:val="00D80245"/>
    <w:rsid w:val="00DF0CAA"/>
    <w:rsid w:val="00E23834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D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3</cp:revision>
  <dcterms:created xsi:type="dcterms:W3CDTF">2014-03-27T17:30:00Z</dcterms:created>
  <dcterms:modified xsi:type="dcterms:W3CDTF">2014-04-04T11:29:00Z</dcterms:modified>
</cp:coreProperties>
</file>